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Characteristics and </w:t>
      </w:r>
      <w:r>
        <w:rPr>
          <w:rFonts w:cs="Times New Roman" w:ascii="Times New Roman" w:hAnsi="Times New Roman"/>
          <w:b/>
          <w:bCs/>
          <w:sz w:val="24"/>
        </w:rPr>
        <w:t>associated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factors</w:t>
      </w:r>
      <w:r>
        <w:rPr>
          <w:rFonts w:cs="Times New Roman" w:ascii="Times New Roman" w:hAnsi="Times New Roman"/>
          <w:b/>
          <w:bCs/>
          <w:sz w:val="24"/>
        </w:rPr>
        <w:t xml:space="preserve"> of </w:t>
      </w:r>
      <w:r>
        <w:rPr>
          <w:rFonts w:cs="Times New Roman" w:ascii="Times New Roman" w:hAnsi="Times New Roman"/>
          <w:b/>
          <w:bCs/>
          <w:sz w:val="24"/>
        </w:rPr>
        <w:t>health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information</w:t>
      </w:r>
      <w:r>
        <w:rPr>
          <w:rFonts w:cs="Times New Roman" w:ascii="Times New Roman" w:hAnsi="Times New Roman"/>
          <w:b/>
          <w:bCs/>
          <w:sz w:val="24"/>
        </w:rPr>
        <w:t>-</w:t>
      </w:r>
      <w:r>
        <w:rPr>
          <w:rFonts w:cs="Times New Roman" w:ascii="Times New Roman" w:hAnsi="Times New Roman"/>
          <w:b/>
          <w:bCs/>
          <w:sz w:val="24"/>
        </w:rPr>
        <w:t>seeking</w:t>
      </w:r>
      <w:r>
        <w:rPr>
          <w:rFonts w:cs="Times New Roman" w:ascii="Times New Roman" w:hAnsi="Times New Roman"/>
          <w:b/>
          <w:bCs/>
          <w:sz w:val="24"/>
        </w:rPr>
        <w:t xml:space="preserve"> behavior among </w:t>
      </w:r>
      <w:r>
        <w:rPr>
          <w:rFonts w:cs="Times New Roman" w:ascii="Times New Roman" w:hAnsi="Times New Roman"/>
          <w:b/>
          <w:bCs/>
          <w:sz w:val="24"/>
        </w:rPr>
        <w:t>patients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with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inflammatory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bowel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diseas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b/>
          <w:bCs/>
          <w:sz w:val="24"/>
        </w:rPr>
        <w:t>n the digital era</w:t>
      </w:r>
      <w:r>
        <w:rPr>
          <w:rFonts w:cs="Times New Roman" w:ascii="Times New Roman" w:hAnsi="Times New Roman"/>
          <w:b/>
          <w:bCs/>
          <w:sz w:val="24"/>
        </w:rPr>
        <w:t>:</w:t>
      </w:r>
      <w:r>
        <w:rPr>
          <w:rFonts w:cs="Times New Roman" w:ascii="Times New Roman" w:hAnsi="Times New Roman"/>
          <w:b/>
          <w:bCs/>
          <w:sz w:val="24"/>
        </w:rPr>
        <w:t xml:space="preserve"> a scoping review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lang w:val="en-GB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lang w:val="en-GB"/>
        </w:rPr>
        <w:t>Supplementary Material 1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lang w:val="en-GB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lang w:val="en-GB"/>
        </w:rPr>
        <w:t xml:space="preserve">Table 1: Search strategy 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lang w:val="en-GB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GB"/>
        </w:rPr>
        <w:t>From 2010 to April 10, 2023</w:t>
      </w:r>
    </w:p>
    <w:p>
      <w:pPr>
        <w:pStyle w:val="Normal"/>
        <w:widowControl/>
        <w:spacing w:lineRule="auto" w:line="237"/>
        <w:jc w:val="left"/>
        <w:rPr>
          <w:rFonts w:ascii="Times New Roman" w:hAnsi="Times New Roman" w:eastAsia="Calibri" w:cs="Times New Roman"/>
          <w:b/>
          <w:b/>
          <w:bCs/>
          <w:color w:val="000000"/>
          <w:kern w:val="0"/>
          <w:sz w:val="26"/>
          <w:szCs w:val="26"/>
          <w:lang w:val="en-GB" w:eastAsia="en-GB"/>
        </w:rPr>
      </w:pPr>
      <w:r>
        <w:rPr>
          <w:rFonts w:eastAsia="Calibri" w:cs="Times New Roman" w:ascii="Times New Roman" w:hAnsi="Times New Roman"/>
          <w:b/>
          <w:bCs/>
          <w:color w:val="000000"/>
          <w:kern w:val="0"/>
          <w:sz w:val="26"/>
          <w:szCs w:val="26"/>
          <w:lang w:val="en-GB" w:eastAsia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1449"/>
        <w:gridCol w:w="869"/>
      </w:tblGrid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Database</w:t>
            </w:r>
          </w:p>
        </w:tc>
        <w:tc>
          <w:tcPr>
            <w:tcW w:w="1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Search Term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Result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val="en-GB" w:eastAsia="en-US"/>
              </w:rPr>
            </w:pPr>
            <w:bookmarkStart w:id="0" w:name="OLE_LINK12"/>
            <w:bookmarkEnd w:id="0"/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Pub</w:t>
            </w:r>
            <w:bookmarkStart w:id="1" w:name="OLE_LINK2"/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Me</w:t>
            </w:r>
            <w:bookmarkEnd w:id="1"/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 xml:space="preserve">d: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1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ab/>
              <w:t>((("Inflammatory Bowel Diseases"[Mesh] OR "Crohn Disease"[Mesh] OR "Colitis, Ulcerative"[Mesh]) OR (inflammatory bowel disease[Title/Abstract] OR Crohn disease[Title/Abstract] OR ulcerative colitis[Title/Abstract] OR IBD[Title/Abstract] OR CD[Title/Abstract] OR UC[Title/Abstract])) AND (("Information Seeking Behavior"[Mesh] OR "Information Sources"[Mesh] OR "Help-Seeking Behavior"[Mesh] OR "Consumer Health Information"[Mesh] OR "Patient Education as Topic"[Mesh] OR "Health Communication"[Mesh]) OR (Information Seek*[Title/Abstract] OR information-seeking behavio*[Title/Abstract] OR Help Seek*[Title/Abstract] OR help-seeking behavio*[Title/Abstract] OR Information Source*[Title/Abstract] OR information access*OR information requirement*[Title/Abstract] OR information support*[Title/Abstract] OR information preference*[Title/Abstract] OR information seeking preference*[Title/Abstract] OR health information seeking behavio*[Title/Abstract] OR Health Communication*[Title/Abstract] OR information need*[Title/Abstract] OR Patient Education as Topic[Title/Abstract] OR ISB[Title/Abstract] OR HISB[Title/Abstract]))) AND (patient[MeSH Terms] OR patient[Title/Abstract])</w:t>
              <w:tab/>
              <w:tab/>
              <w:t>from 2010 - 2023</w:t>
              <w:tab/>
              <w:t xml:space="preserve"> 58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ab/>
              <w:t>((("Inflammatory Bowel Diseases"[Mesh] OR "Crohn Disease"[Mesh] OR "Colitis, Ulcerative"[Mesh]) OR (inflammatory bowel disease[Title/Abstract] OR Crohn disease[Title/Abstract] OR ulcerative colitis[Title/Abstract] OR IBD[Title/Abstract] OR CD[Title/Abstract] OR UC[Title/Abstract])) AND (("Information Seeking Behavior"[Mesh] OR "Information Sources"[Mesh] OR "Help-Seeking Behavior"[Mesh] OR "Consumer Health Information"[Mesh] OR "Patient Education as Topic"[Mesh] OR "Health Communication"[Mesh]) OR (Information Seek*[Title/Abstract] OR information-seeking behavio*[Title/Abstract] OR Help Seek*[Title/Abstract] OR help-seeking behavio*[Title/Abstract] OR Information Source*[Title/Abstract] OR information access*OR information requirement*[Title/Abstract] OR information support*[Title/Abstract] OR information preference*[Title/Abstract] OR information seeking preference*[Title/Abstract] OR health information seeking behavio*[Title/Abstract] OR Health Communication*[Title/Abstract] OR information need*[Title/Abstract] OR Patient Education as Topic[Title/Abstract] OR ISB[Title/Abstract] OR HISB[Title/Abstract]))) AND (patient[MeSH Terms] OR patient[Title/Abstract])</w:t>
              <w:tab/>
              <w:tab/>
              <w:t xml:space="preserve">           97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ab/>
              <w:t>patient[MeSH Terms] OR patient[Title/Abstract]</w:t>
              <w:tab/>
              <w:tab/>
              <w:tab/>
              <w:tab/>
              <w:t>2,872,43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ab/>
              <w:t>("Information Seeking Behavior"[Mesh] OR "Information Sources"[Mesh] OR "Help-Seeking Behavior"[Mesh] OR "Consumer Health Information"[Mesh] OR "Patient Education as Topic"[Mesh] OR "Health Communication"[Mesh]) OR (Information Seek*[Title/Abstract] OR information-seeking behavio*[Title/Abstract] OR Help Seek*[Title/Abstract] OR help-seeking behavio*[Title/Abstract] OR Information Source*[Title/Abstract] OR information access*OR information requirement*[Title/Abstract] OR information support*[Title/Abstract] OR information preference*[Title/Abstract] OR information seeking preference*[Title/Abstract] OR health information seeking behavio*[Title/Abstract] OR Health Communication*[Title/Abstract] OR information need*[Title/Abstract] OR Patient Education as Topic[Title/Abstract] OR ISB[Title/Abstract] OR HISB[Title/Abstract])</w:t>
              <w:tab/>
              <w:tab/>
              <w:tab/>
              <w:tab/>
              <w:t xml:space="preserve">      1,482,67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>#5</w:t>
              <w:tab/>
              <w:t>Information Seek*[Title/Abstract] OR information-seeking behavio*[Title/Abstract] OR Help Seek*[Title/Abstract] OR help-seeking behavio*[Title/Abstract] OR Information Source*[Title/Abstract] OR information access*OR information requirement*[Title/Abstract] OR information support*[Title/Abstract] OR information preference*[Title/Abstract] OR information seeking preference*[Title/Abstract] OR health information seeking behavio*[Title/Abstract] OR Health Communication*[Title/Abstract] OR information need*[Title/Abstract] OR Patient Education as Topic[Title/Abstract] OR ISB[Title/Abstract] OR HISB[Title/Abstract]</w:t>
              <w:tab/>
              <w:tab/>
              <w:tab/>
              <w:tab/>
              <w:t xml:space="preserve">     34,61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ab/>
              <w:t xml:space="preserve">"Information Seeking Behavior"[Mesh] OR "Information Sources"[Mesh] OR "Help-Seeking Behavior"[Mesh] OR "Consumer Health Information"[Mesh] OR "Patient Education as Topic"[Mesh] OR "Health Communication"[Mesh]    </w:t>
            </w:r>
          </w:p>
          <w:p>
            <w:pPr>
              <w:pStyle w:val="Normal"/>
              <w:ind w:firstLine="1012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>1,457,57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ab/>
              <w:t>("Inflammatory Bowel Diseases"[Mesh] OR "Crohn Disease"[Mesh] OR "Colitis, Ulcerative"[Mesh]) OR (inflammatory bowel disease[Title/Abstract] OR Crohn disease[Title/Abstract] OR ulcerative colitis[Title/Abstract] OR IBD[Title/Abstract] OR CD[Title/Abstract] OR UC[Title/Abstract])</w:t>
              <w:tab/>
              <w:tab/>
              <w:t>285,25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ab/>
              <w:t>inflammatory bowel disease[Title/Abstract] OR Crohn disease[Title/Abstract] OR ulcerative colitis[Title/Abstract] OR IBD[Title/Abstract] OR CD[Title/Abstract] OR UC[Title/Abstract]</w:t>
              <w:tab/>
              <w:tab/>
              <w:tab/>
              <w:t>256,29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ab/>
              <w:t>"Inflammatory Bowel Diseases"[Mesh] OR "Crohn Disease"[Mesh] OR "Colitis, Ulcerative"[Mesh]</w:t>
              <w:tab/>
              <w:t>95,6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581</w:t>
            </w:r>
          </w:p>
        </w:tc>
      </w:tr>
      <w:tr>
        <w:trPr>
          <w:trHeight w:val="9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 xml:space="preserve">Web of  Scienc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1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 xml:space="preserve">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>TS=(ulcerative colitis OR Inflammatory Bowel Diseases OR Crohn Disease OR CD OR UC)</w:t>
              <w:tab/>
              <w:tab/>
              <w:tab/>
              <w:t>92032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TS=(information-seeking behavio* OR Information Source* OR information requirement* OR information support* OR information preference* OR information need* OR Patient Education as Topic OR ISB OR HISB)</w:t>
              <w:tab/>
              <w:tab/>
              <w:tab/>
              <w:t>270683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TS=(patient)</w:t>
              <w:tab/>
              <w:tab/>
              <w:tab/>
              <w:tab/>
              <w:t>1304689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#1 AND #2 AND #3 and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>Preprint (exclude - database)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and 2010 or 2011 or 2012 or 2013 or 2014 or 2015 or 2016 or 2017 or 2018 or 2019 or 2020 or 2021 or 2022 or 2023 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>266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669</w:t>
            </w:r>
          </w:p>
        </w:tc>
      </w:tr>
      <w:tr>
        <w:trPr>
          <w:trHeight w:val="698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EMBASE</w:t>
            </w:r>
          </w:p>
        </w:tc>
        <w:tc>
          <w:tcPr>
            <w:tcW w:w="1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1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#13 AND #14 AND ([embase]/lim OR [medline]/lim) AND [2010-2023]/p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     83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1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'patient':ti,ab,kw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  4,34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>46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1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#3 AND #1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   2,09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1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#10 OR #1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261,08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1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'information seek*':ti,ab,kw OR 'information-seeking behavio*':ti,ab,kw OR 'help seek*':ti,ab,kw OR 'help-seeking behavio*':ti,ab,kw OR 'information source*':ti,ab,kw OR 'information access*':ti,ab,kw OR 'information requirement*':ti,ab,kw OR 'information support*':ti,ab,kw OR 'information preference*':ti,ab,kw OR 'information seeking preference*':ti,ab,kw OR 'health information seeking behavio*':ti,ab,kw OR 'health communication*':ti,ab,kw OR 'information need*':ti,ab,kw OR 'patient education as topic':ti,ab,kw OR 'isb':ti,ab,kw OR 'hisb':ti,ab,kw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45,25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1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#4 OR #5 OR #6 OR #7 OR #8 OR #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229,19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'medical information'/ex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85,93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'patient education'/ex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 123,63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'consumer health information'/ex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4,24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'help seeking behavior'/ex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   15,36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'information source'/ex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   1,15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'information seeking'/ex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 5,53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#1 OR #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   438,74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 'inflammatory bowel disease':ti,ab,kw OR 'crohn disease':ti,ab,kw OR 'ulcerative colitis':ti,ab,kw OR 'ibd':ti,ab,kw OR 'cd':ti,ab,kw OR 'uc':ti,ab,kw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>377,04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 w:eastAsia="en-US"/>
              </w:rPr>
              <w:t>#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eastAsia="en-US"/>
              </w:rPr>
              <w:t xml:space="preserve">  'inflammatory bowel disease'/exp   1973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835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bookmarkStart w:id="2" w:name="OLE_LINK1"/>
            <w:bookmarkEnd w:id="2"/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CINAH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</w:r>
            <w:bookmarkStart w:id="3" w:name="OLE_LINK1"/>
            <w:bookmarkStart w:id="4" w:name="OLE_LINK1"/>
            <w:bookmarkEnd w:id="4"/>
          </w:p>
        </w:tc>
        <w:tc>
          <w:tcPr>
            <w:tcW w:w="1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( S1 AND S2 ) AND AB patient</w:t>
              <w:tab/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13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S1 AND S2</w:t>
              <w:tab/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29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SU ( Information Seeking Behavior OR Information Sources OR Help-Seeking Behavior OR Consumer Health Information OR Patient Education as Topic OR Health Communication ) OR AB ( Information Seek* OR information-seeking behavio* OR Help Seek* OR help-seeking behavio* OR Information Source* OR information access*OR information requirement* OR information support* OR information preference* OR information seeking preference* OR health information seeking behavio* OR Health Communication* OR information need*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OR Patient Education as Topic OR ISB OR HISB )</w:t>
              <w:tab/>
              <w:tab/>
              <w:t>82,48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SU ( inflammatory bowel disease OR Crohn disease OR ulcerative colitis ) OR AB ( inflammatory bowel disease OR Crohn disease OR ulcerative colitis OR IBD OR CD OR UC )</w:t>
              <w:tab/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5,25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bookmarkStart w:id="5" w:name="OLE_LINK14"/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s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c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NFO</w:t>
            </w:r>
            <w:bookmarkEnd w:id="5"/>
          </w:p>
        </w:tc>
        <w:tc>
          <w:tcPr>
            <w:tcW w:w="1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S3 AND S4</w:t>
              <w:tab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atabas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 - APA PsycInfo;APA PsycArticles;Psychology and Behavioral Sciences Collection</w:t>
              <w:tab/>
              <w:t>9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AB patient</w:t>
              <w:tab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  Conditions - Date of publication: 20100101-2023043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475,45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S1 AND S2</w:t>
              <w:tab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ditions - Date of publicat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: 20100101-20230431 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9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SU ( Information Seeking Behavior or Information Sources or Help-Seeking Behavior OR Consumer Health Information or patient education as topic or health communication ) OR ( Information Seek* OR information-seeking behavio* OR Help Seek* OR help-seeking behavio* OR Information Source* OR information access*OR information requirement* OR information support* OR information preference* OR information seeking preference* OR health information seeking behavio* OR Health Communication* OR information need* O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Patient Education as Topic OR ISB OR HISB )</w:t>
              <w:tab/>
              <w:t>116,58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ab/>
              <w:t>SU ( inflammatory bowel disease or crohn's disease or ulcerative colitis ) OR ( inflammatory bowel disease or crohn's disease or ulcerative colitis or ibd or cd or uc )</w:t>
              <w:tab/>
              <w:tab/>
              <w:t>18,99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China National Knowledge Infrastructure (CNKI)</w:t>
            </w:r>
          </w:p>
        </w:tc>
        <w:tc>
          <w:tcPr>
            <w:tcW w:w="1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KA=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炎症性肠病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+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克罗恩病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+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溃疡性结肠炎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+'IBD'+'CD'+'UC' AND TKA=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寻求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+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需求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+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获取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+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来源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+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偏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+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搜索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+'ISB'+'HISB' + 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支持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 AND TKA='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患者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English-translated version: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KA='Inflammatory Bowel Disease' + 'Crohn's Disease' + 'Ulcerative Colitis' + 'IBD' + 'CD' + 'UC' AND TKA='Information Seeking' + 'Information Needs' + 'Information Acquisition' + 'Information Sources' + 'Information Preferences' + 'Information Searches' + 'ISB' + 'HISB' + 'Information Support' AND TKA='Patients'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China Wanfang Database </w:t>
            </w:r>
          </w:p>
        </w:tc>
        <w:tc>
          <w:tcPr>
            <w:tcW w:w="1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题名或关键词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(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炎症性肠病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克罗恩病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溃疡性结肠炎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R IBD OR CD OR UC ) and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题名或关键词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(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需求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获取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寻求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偏好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搜索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来源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OR ISB OR HISB OR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支持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) and Date:2010-*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English-translated version: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Title or Keywords: (Inflammatory Bowel Disease OR Crohn's Disease OR Ulcerative Colitis OR IBD OR CD OR UC ) AND Title or Keywords: (Information Needs OR Information Acquisition OR Information Seeking OR Information Preferences OR Information Searches OR Information Sources OR ISB OR HISB OR Information Support)) AND Date:2010-*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China Biology Medicine Disc (CBMdisc)</w:t>
            </w:r>
          </w:p>
        </w:tc>
        <w:tc>
          <w:tcPr>
            <w:tcW w:w="1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1) </w:t>
              <w:tab/>
              <w:t xml:space="preserve"> ((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炎症性肠病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加权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扩展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克罗恩病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加权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扩展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溃疡性结肠炎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加权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扩展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) OR( "IBD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UC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CD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)) AND 2010-2023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日期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</w:t>
              <w:tab/>
              <w:t>121773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2) </w:t>
              <w:tab/>
              <w:t xml:space="preserve"> (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寻求行为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加权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扩展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(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需求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获取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寻求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偏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搜索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来源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ISB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HISB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 OR "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信息支持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"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常用字段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智能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)) AND 2010-2023[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日期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]</w:t>
              <w:tab/>
              <w:t>6469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3) </w:t>
              <w:tab/>
              <w:t xml:space="preserve"> (#2) AND (#1)</w:t>
              <w:tab/>
              <w:t xml:space="preserve">                        24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English-translated version: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) (("Inflammatory Bowel Disease" [weighted: extended] OR "Crohn's Disease" [weighted: extended] OR "Ulcerative Colitis" [weighted: extended]) OR ("IBD" [commonly used field: smart] OR "UC" [commonly used field: smart] OR "CD" [commonly used field: smart])) AND 2010-2023 [DATE]   12177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) ("Information Seeking Behaviour" [weighted: extended] OR ("Information Needs" [common field: smart] OR "Information Access" [common field: smart] OR "Information Seeking" [common field: smart] OR "Information Preferences" [common field: smart] OR "Information Searches" [common field: smart] OR "Information Sources" [common field: smart] OR "ISB" [ Common Fields: smart] OR "HISB"[Common Fields: smart] OR "Information Support"[Common Fields: smart])) AND 2010-2023[Date]                                                                         6469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   (#2) AND (#1)</w:t>
              <w:tab/>
              <w:t xml:space="preserve">                                                                                                      24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Paragraph">
    <w:name w:val="Table Paragraph"/>
    <w:basedOn w:val="Normal"/>
    <w:qFormat/>
    <w:pPr>
      <w:autoSpaceDE w:val="false"/>
      <w:spacing w:lineRule="exact" w:line="227"/>
      <w:ind w:left="98" w:hanging="0"/>
      <w:jc w:val="left"/>
    </w:pPr>
    <w:rPr>
      <w:rFonts w:ascii="Arial" w:hAnsi="Arial" w:eastAsia="Arial" w:cs="Arial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10:30:00Z</dcterms:created>
  <dc:creator>Ju'lie</dc:creator>
  <dc:description/>
  <cp:keywords/>
  <dc:language>en-US</dc:language>
  <cp:lastModifiedBy>zj 倪</cp:lastModifiedBy>
  <dcterms:modified xsi:type="dcterms:W3CDTF">2023-12-12T02:5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C315373BFA434EA5F1D809687C477D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